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C6345" w14:textId="71E11E2F" w:rsidR="00483FC1" w:rsidRPr="008B18AB" w:rsidRDefault="00483FC1">
      <w:pPr>
        <w:rPr>
          <w:rFonts w:ascii="Times New Roman" w:hAnsi="Times New Roman" w:cs="Times New Roman"/>
          <w:b/>
          <w:bCs/>
        </w:rPr>
      </w:pPr>
      <w:r w:rsidRPr="008B18AB">
        <w:rPr>
          <w:rFonts w:ascii="Times New Roman" w:hAnsi="Times New Roman" w:cs="Times New Roman"/>
          <w:b/>
          <w:bCs/>
        </w:rPr>
        <w:t xml:space="preserve">Supplementary File 1: Manual ROI Drawing Protocol for Tibial and Femoral </w:t>
      </w:r>
      <w:proofErr w:type="spellStart"/>
      <w:r w:rsidRPr="008B18AB">
        <w:rPr>
          <w:rFonts w:ascii="Times New Roman" w:hAnsi="Times New Roman" w:cs="Times New Roman"/>
          <w:b/>
          <w:bCs/>
        </w:rPr>
        <w:t>pQCT</w:t>
      </w:r>
      <w:proofErr w:type="spellEnd"/>
      <w:r w:rsidRPr="008B18AB">
        <w:rPr>
          <w:rFonts w:ascii="Times New Roman" w:hAnsi="Times New Roman" w:cs="Times New Roman"/>
          <w:b/>
          <w:bCs/>
        </w:rPr>
        <w:t xml:space="preserve"> Scans</w:t>
      </w:r>
    </w:p>
    <w:p w14:paraId="7EF04E98" w14:textId="7DAC96E6" w:rsidR="007C2864" w:rsidRPr="008B18AB" w:rsidRDefault="008B18AB">
      <w:p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7BD2F5" wp14:editId="54EB290B">
                <wp:simplePos x="0" y="0"/>
                <wp:positionH relativeFrom="column">
                  <wp:posOffset>684131</wp:posOffset>
                </wp:positionH>
                <wp:positionV relativeFrom="paragraph">
                  <wp:posOffset>3459401</wp:posOffset>
                </wp:positionV>
                <wp:extent cx="985872" cy="355600"/>
                <wp:effectExtent l="0" t="0" r="1778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872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54CD6D" w14:textId="15E7C785" w:rsidR="0038732D" w:rsidRPr="008B18AB" w:rsidRDefault="003873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Exclude b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7BD2F5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53.85pt;margin-top:272.4pt;width:77.65pt;height:2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" fillcolor="white [3201]" strokeweight=".5pt">
                <v:textbox>
                  <w:txbxContent>
                    <w:p w14:paraId="1954CD6D" w14:textId="15E7C785" w:rsidR="0038732D" w:rsidRPr="008B18AB" w:rsidRDefault="0038732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Exclude bone</w:t>
                      </w:r>
                    </w:p>
                  </w:txbxContent>
                </v:textbox>
              </v:shape>
            </w:pict>
          </mc:Fallback>
        </mc:AlternateContent>
      </w:r>
      <w:r w:rsidR="0038732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779643" wp14:editId="7B7C8EAC">
                <wp:simplePos x="0" y="0"/>
                <wp:positionH relativeFrom="column">
                  <wp:posOffset>2247900</wp:posOffset>
                </wp:positionH>
                <wp:positionV relativeFrom="paragraph">
                  <wp:posOffset>114300</wp:posOffset>
                </wp:positionV>
                <wp:extent cx="723900" cy="184150"/>
                <wp:effectExtent l="38100" t="0" r="19050" b="825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3900" cy="1841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B777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77pt;margin-top:9pt;width:57pt;height:14.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" strokecolor="#00b050" strokeweight="1.5pt">
                <v:stroke endarrow="block" joinstyle="miter"/>
              </v:shape>
            </w:pict>
          </mc:Fallback>
        </mc:AlternateContent>
      </w:r>
      <w:r w:rsidR="0038732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7AF359" wp14:editId="4445FCE1">
                <wp:simplePos x="0" y="0"/>
                <wp:positionH relativeFrom="column">
                  <wp:posOffset>1168400</wp:posOffset>
                </wp:positionH>
                <wp:positionV relativeFrom="paragraph">
                  <wp:posOffset>2705100</wp:posOffset>
                </wp:positionV>
                <wp:extent cx="57150" cy="755650"/>
                <wp:effectExtent l="19050" t="38100" r="57150" b="254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" cy="7556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43B84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92pt;margin-top:213pt;width:4.5pt;height:59.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" strokecolor="#00b050" strokeweight="1.5pt">
                <v:stroke endarrow="block" joinstyle="miter"/>
              </v:shape>
            </w:pict>
          </mc:Fallback>
        </mc:AlternateContent>
      </w:r>
      <w:r w:rsidR="0038732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885F33" wp14:editId="3DDF1AAE">
                <wp:simplePos x="0" y="0"/>
                <wp:positionH relativeFrom="column">
                  <wp:posOffset>2971800</wp:posOffset>
                </wp:positionH>
                <wp:positionV relativeFrom="paragraph">
                  <wp:posOffset>50800</wp:posOffset>
                </wp:positionV>
                <wp:extent cx="952500" cy="527050"/>
                <wp:effectExtent l="0" t="0" r="19050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527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3478F5" w14:textId="73D6D1DB" w:rsidR="0038732D" w:rsidRPr="008B18AB" w:rsidRDefault="003873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Horizontal first 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85F33" id="Text Box 4" o:spid="_x0000_s1027" type="#_x0000_t202" style="position:absolute;margin-left:234pt;margin-top:4pt;width:75pt;height:41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" fillcolor="white [3201]" strokeweight=".5pt">
                <v:textbox>
                  <w:txbxContent>
                    <w:p w14:paraId="533478F5" w14:textId="73D6D1DB" w:rsidR="0038732D" w:rsidRPr="008B18AB" w:rsidRDefault="0038732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Horizontal first line</w:t>
                      </w:r>
                    </w:p>
                  </w:txbxContent>
                </v:textbox>
              </v:shape>
            </w:pict>
          </mc:Fallback>
        </mc:AlternateContent>
      </w:r>
      <w:r w:rsidR="0038732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DAA51E" wp14:editId="7C43E827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755650" cy="298450"/>
                <wp:effectExtent l="0" t="0" r="2540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B778CF" w14:textId="797832E6" w:rsidR="0038732D" w:rsidRPr="008B18AB" w:rsidRDefault="003873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ROI St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DAA51E" id="Text Box 2" o:spid="_x0000_s1028" type="#_x0000_t202" style="position:absolute;margin-left:0;margin-top:12pt;width:59.5pt;height:23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" fillcolor="white [3201]" strokeweight=".5pt">
                <v:textbox>
                  <w:txbxContent>
                    <w:p w14:paraId="49B778CF" w14:textId="797832E6" w:rsidR="0038732D" w:rsidRPr="008B18AB" w:rsidRDefault="0038732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ROI Start</w:t>
                      </w:r>
                    </w:p>
                  </w:txbxContent>
                </v:textbox>
              </v:shape>
            </w:pict>
          </mc:Fallback>
        </mc:AlternateContent>
      </w:r>
      <w:r w:rsidR="0038732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531BFB" wp14:editId="4755B9E7">
                <wp:simplePos x="0" y="0"/>
                <wp:positionH relativeFrom="column">
                  <wp:posOffset>0</wp:posOffset>
                </wp:positionH>
                <wp:positionV relativeFrom="paragraph">
                  <wp:posOffset>1276350</wp:posOffset>
                </wp:positionV>
                <wp:extent cx="755650" cy="298450"/>
                <wp:effectExtent l="0" t="0" r="254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551D4C" w14:textId="1D703F84" w:rsidR="0038732D" w:rsidRPr="008B18AB" w:rsidRDefault="0038732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ROI E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D531BFB" id="Text Box 3" o:spid="_x0000_s1029" type="#_x0000_t202" style="position:absolute;margin-left:0;margin-top:100.5pt;width:59.5pt;height:23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" fillcolor="white [3201]" strokeweight=".5pt">
                <v:textbox>
                  <w:txbxContent>
                    <w:p w14:paraId="1F551D4C" w14:textId="1D703F84" w:rsidR="0038732D" w:rsidRPr="008B18AB" w:rsidRDefault="0038732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ROI End</w:t>
                      </w:r>
                    </w:p>
                  </w:txbxContent>
                </v:textbox>
              </v:shape>
            </w:pict>
          </mc:Fallback>
        </mc:AlternateContent>
      </w:r>
      <w:r w:rsidR="0038732D" w:rsidRPr="008B18AB">
        <w:rPr>
          <w:rFonts w:ascii="Times New Roman" w:hAnsi="Times New Roman" w:cs="Times New Roman"/>
          <w:noProof/>
        </w:rPr>
        <w:drawing>
          <wp:inline distT="0" distB="0" distL="0" distR="0" wp14:anchorId="7D19E20C" wp14:editId="54F5FA05">
            <wp:extent cx="4602162" cy="3891892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162" cy="3891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151AB" w14:textId="76C66499" w:rsidR="0038732D" w:rsidRPr="008B18AB" w:rsidRDefault="0038732D" w:rsidP="00387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 xml:space="preserve">Always </w:t>
      </w:r>
      <w:r w:rsidRPr="008B18AB">
        <w:rPr>
          <w:rFonts w:ascii="Times New Roman" w:hAnsi="Times New Roman" w:cs="Times New Roman"/>
          <w:color w:val="000000" w:themeColor="text1"/>
        </w:rPr>
        <w:t>start</w:t>
      </w:r>
      <w:r w:rsidRPr="008B18AB">
        <w:rPr>
          <w:rFonts w:ascii="Times New Roman" w:hAnsi="Times New Roman" w:cs="Times New Roman"/>
        </w:rPr>
        <w:t xml:space="preserve"> the irregular ROI </w:t>
      </w:r>
      <w:r w:rsidR="00D94B43" w:rsidRPr="008B18AB">
        <w:rPr>
          <w:rFonts w:ascii="Times New Roman" w:hAnsi="Times New Roman" w:cs="Times New Roman"/>
        </w:rPr>
        <w:t>above and to the left of the condyle</w:t>
      </w:r>
    </w:p>
    <w:p w14:paraId="3FB229C4" w14:textId="144569EE" w:rsidR="00A55C0C" w:rsidRPr="008B18AB" w:rsidRDefault="002C6AD1" w:rsidP="00387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K</w:t>
      </w:r>
      <w:r w:rsidR="00A55C0C" w:rsidRPr="008B18AB">
        <w:rPr>
          <w:rFonts w:ascii="Times New Roman" w:hAnsi="Times New Roman" w:cs="Times New Roman"/>
        </w:rPr>
        <w:t>eep the first segment horizontal</w:t>
      </w:r>
    </w:p>
    <w:p w14:paraId="69637BEE" w14:textId="1D7D14B8" w:rsidR="00D94B43" w:rsidRPr="008B18AB" w:rsidRDefault="00D94B43" w:rsidP="00387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Do not try to “contour” the bone, and keep a distance away as shown</w:t>
      </w:r>
    </w:p>
    <w:p w14:paraId="655FD2B3" w14:textId="5600EE81" w:rsidR="00D94B43" w:rsidRPr="008B18AB" w:rsidRDefault="00D94B43" w:rsidP="003873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Exclude any bone like objects, small points are Ok</w:t>
      </w:r>
    </w:p>
    <w:p w14:paraId="1BF65D47" w14:textId="2B734431" w:rsidR="00D94B43" w:rsidRPr="008B18AB" w:rsidRDefault="00483FC1" w:rsidP="00D94B43">
      <w:p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CAE0DD" wp14:editId="5B4C283B">
                <wp:simplePos x="0" y="0"/>
                <wp:positionH relativeFrom="column">
                  <wp:posOffset>2756351</wp:posOffset>
                </wp:positionH>
                <wp:positionV relativeFrom="paragraph">
                  <wp:posOffset>2811862</wp:posOffset>
                </wp:positionV>
                <wp:extent cx="1326713" cy="653143"/>
                <wp:effectExtent l="0" t="0" r="6985" b="762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6713" cy="65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24CE01" w14:textId="01268D4A" w:rsidR="00A55C0C" w:rsidRPr="008B18AB" w:rsidRDefault="009C66B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Position points centered between the two bo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AE0DD" id="Text Box 9" o:spid="_x0000_s1030" type="#_x0000_t202" style="position:absolute;margin-left:217.05pt;margin-top:221.4pt;width:104.45pt;height:5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" fillcolor="white [3201]" strokeweight=".5pt">
                <v:textbox>
                  <w:txbxContent>
                    <w:p w14:paraId="6724CE01" w14:textId="01268D4A" w:rsidR="00A55C0C" w:rsidRPr="008B18AB" w:rsidRDefault="009C66BC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Position points centered between the two bones</w:t>
                      </w:r>
                    </w:p>
                  </w:txbxContent>
                </v:textbox>
              </v:shape>
            </w:pict>
          </mc:Fallback>
        </mc:AlternateContent>
      </w:r>
      <w:r w:rsidR="009C66BC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B8AA9C" wp14:editId="7135A923">
                <wp:simplePos x="0" y="0"/>
                <wp:positionH relativeFrom="column">
                  <wp:posOffset>2914650</wp:posOffset>
                </wp:positionH>
                <wp:positionV relativeFrom="paragraph">
                  <wp:posOffset>2270125</wp:posOffset>
                </wp:positionV>
                <wp:extent cx="704850" cy="514350"/>
                <wp:effectExtent l="38100" t="38100" r="19050" b="190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04850" cy="514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5218A" id="Straight Arrow Connector 12" o:spid="_x0000_s1026" type="#_x0000_t32" style="position:absolute;margin-left:229.5pt;margin-top:178.75pt;width:55.5pt;height:40.5pt;flip:x 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" strokecolor="#00b050" strokeweight="1.5pt">
                <v:stroke endarrow="block" joinstyle="miter"/>
              </v:shape>
            </w:pict>
          </mc:Fallback>
        </mc:AlternateContent>
      </w:r>
      <w:r w:rsidR="009C66BC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DEC5E68" wp14:editId="4F14C1D9">
                <wp:simplePos x="0" y="0"/>
                <wp:positionH relativeFrom="column">
                  <wp:posOffset>3003550</wp:posOffset>
                </wp:positionH>
                <wp:positionV relativeFrom="paragraph">
                  <wp:posOffset>1774825</wp:posOffset>
                </wp:positionV>
                <wp:extent cx="615950" cy="1035050"/>
                <wp:effectExtent l="38100" t="38100" r="31750" b="317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15950" cy="10350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FF66B" id="Straight Arrow Connector 11" o:spid="_x0000_s1026" type="#_x0000_t32" style="position:absolute;margin-left:236.5pt;margin-top:139.75pt;width:48.5pt;height:81.5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" strokecolor="#00b050" strokeweight="1.5pt">
                <v:stroke endarrow="block" joinstyle="miter"/>
              </v:shape>
            </w:pict>
          </mc:Fallback>
        </mc:AlternateContent>
      </w:r>
      <w:r w:rsidR="00D94B43" w:rsidRPr="008B18AB">
        <w:rPr>
          <w:rFonts w:ascii="Times New Roman" w:hAnsi="Times New Roman" w:cs="Times New Roman"/>
          <w:noProof/>
        </w:rPr>
        <w:drawing>
          <wp:inline distT="0" distB="0" distL="0" distR="0" wp14:anchorId="4929544C" wp14:editId="39C01A7F">
            <wp:extent cx="4132613" cy="349747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4743" cy="352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42CBC" w14:textId="00682548" w:rsidR="00A55C0C" w:rsidRPr="008B18AB" w:rsidRDefault="00A55C0C" w:rsidP="00A55C0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Use “Z” or “shift Z” to zoom in on details</w:t>
      </w:r>
    </w:p>
    <w:p w14:paraId="2DE5BE2C" w14:textId="150EFA43" w:rsidR="00A55C0C" w:rsidRPr="008B18AB" w:rsidRDefault="00A55C0C" w:rsidP="00A55C0C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 xml:space="preserve">Try to dissect boney objects through the </w:t>
      </w:r>
      <w:r w:rsidR="009C66BC" w:rsidRPr="008B18AB">
        <w:rPr>
          <w:rFonts w:ascii="Times New Roman" w:hAnsi="Times New Roman" w:cs="Times New Roman"/>
        </w:rPr>
        <w:t>mid-point</w:t>
      </w:r>
    </w:p>
    <w:p w14:paraId="5E89EEE0" w14:textId="77F05B67" w:rsidR="009C66BC" w:rsidRPr="008B18AB" w:rsidRDefault="00CC05E7" w:rsidP="009C66BC">
      <w:pPr>
        <w:rPr>
          <w:rFonts w:ascii="Times New Roman" w:hAnsi="Times New Roman" w:cs="Times New Roman"/>
          <w:noProof/>
        </w:rPr>
      </w:pPr>
      <w:r w:rsidRPr="008B18A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B14BF4" wp14:editId="316EE4C9">
                <wp:simplePos x="0" y="0"/>
                <wp:positionH relativeFrom="column">
                  <wp:posOffset>1263650</wp:posOffset>
                </wp:positionH>
                <wp:positionV relativeFrom="paragraph">
                  <wp:posOffset>4324350</wp:posOffset>
                </wp:positionV>
                <wp:extent cx="1574800" cy="501650"/>
                <wp:effectExtent l="0" t="0" r="2540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0" cy="501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A66580" w14:textId="083D551A" w:rsidR="0041494D" w:rsidRPr="008B18AB" w:rsidRDefault="004149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ROI Start</w:t>
                            </w:r>
                            <w:r w:rsidR="00CC05E7" w:rsidRPr="008B18AB">
                              <w:rPr>
                                <w:rFonts w:ascii="Times New Roman" w:hAnsi="Times New Roman" w:cs="Times New Roman"/>
                              </w:rPr>
                              <w:t xml:space="preserve"> when drawing on the right hal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14BF4" id="Text Box 16" o:spid="_x0000_s1031" type="#_x0000_t202" style="position:absolute;margin-left:99.5pt;margin-top:340.5pt;width:124pt;height:3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" fillcolor="white [3201]" strokeweight=".5pt">
                <v:textbox>
                  <w:txbxContent>
                    <w:p w14:paraId="5AA66580" w14:textId="083D551A" w:rsidR="0041494D" w:rsidRPr="008B18AB" w:rsidRDefault="004149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ROI Start</w:t>
                      </w:r>
                      <w:r w:rsidR="00CC05E7" w:rsidRPr="008B18AB">
                        <w:rPr>
                          <w:rFonts w:ascii="Times New Roman" w:hAnsi="Times New Roman" w:cs="Times New Roman"/>
                        </w:rPr>
                        <w:t xml:space="preserve"> when drawing on the right half</w:t>
                      </w:r>
                    </w:p>
                  </w:txbxContent>
                </v:textbox>
              </v:shape>
            </w:pict>
          </mc:Fallback>
        </mc:AlternateContent>
      </w:r>
      <w:r w:rsidR="0041494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F71281E" wp14:editId="30E3EFCD">
                <wp:simplePos x="0" y="0"/>
                <wp:positionH relativeFrom="column">
                  <wp:posOffset>5359400</wp:posOffset>
                </wp:positionH>
                <wp:positionV relativeFrom="paragraph">
                  <wp:posOffset>165100</wp:posOffset>
                </wp:positionV>
                <wp:extent cx="1276350" cy="81915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DF1E9A" w14:textId="6EA5B18E" w:rsidR="0041494D" w:rsidRPr="008B18AB" w:rsidRDefault="004149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 xml:space="preserve">On the tibia follow the contour of the bone as shown he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1281E" id="Text Box 21" o:spid="_x0000_s1032" type="#_x0000_t202" style="position:absolute;margin-left:422pt;margin-top:13pt;width:100.5pt;height:6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" fillcolor="white [3201]" strokeweight=".5pt">
                <v:textbox>
                  <w:txbxContent>
                    <w:p w14:paraId="26DF1E9A" w14:textId="6EA5B18E" w:rsidR="0041494D" w:rsidRPr="008B18AB" w:rsidRDefault="004149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 xml:space="preserve">On the tibia follow the contour of the bone as shown here </w:t>
                      </w:r>
                    </w:p>
                  </w:txbxContent>
                </v:textbox>
              </v:shape>
            </w:pict>
          </mc:Fallback>
        </mc:AlternateContent>
      </w:r>
      <w:r w:rsidR="0041494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7BF682" wp14:editId="0DEF3632">
                <wp:simplePos x="0" y="0"/>
                <wp:positionH relativeFrom="column">
                  <wp:posOffset>2838450</wp:posOffset>
                </wp:positionH>
                <wp:positionV relativeFrom="paragraph">
                  <wp:posOffset>4514850</wp:posOffset>
                </wp:positionV>
                <wp:extent cx="393700" cy="450850"/>
                <wp:effectExtent l="0" t="0" r="82550" b="635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700" cy="4508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3EDA2" id="Straight Arrow Connector 19" o:spid="_x0000_s1026" type="#_x0000_t32" style="position:absolute;margin-left:223.5pt;margin-top:355.5pt;width:31pt;height:3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" strokecolor="#00b050" strokeweight="1.5pt">
                <v:stroke endarrow="block" joinstyle="miter"/>
              </v:shape>
            </w:pict>
          </mc:Fallback>
        </mc:AlternateContent>
      </w:r>
      <w:r w:rsidR="0041494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278C73" wp14:editId="4196847C">
                <wp:simplePos x="0" y="0"/>
                <wp:positionH relativeFrom="column">
                  <wp:posOffset>3733800</wp:posOffset>
                </wp:positionH>
                <wp:positionV relativeFrom="paragraph">
                  <wp:posOffset>5219700</wp:posOffset>
                </wp:positionV>
                <wp:extent cx="146050" cy="698500"/>
                <wp:effectExtent l="57150" t="38100" r="25400" b="254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6050" cy="698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BEFBC" id="Straight Arrow Connector 18" o:spid="_x0000_s1026" type="#_x0000_t32" style="position:absolute;margin-left:294pt;margin-top:411pt;width:11.5pt;height:55pt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" strokecolor="#00b050" strokeweight="1.5pt">
                <v:stroke endarrow="block" joinstyle="miter"/>
              </v:shape>
            </w:pict>
          </mc:Fallback>
        </mc:AlternateContent>
      </w:r>
      <w:r w:rsidR="0041494D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0AEF46" wp14:editId="1974BC1C">
                <wp:simplePos x="0" y="0"/>
                <wp:positionH relativeFrom="column">
                  <wp:posOffset>3441700</wp:posOffset>
                </wp:positionH>
                <wp:positionV relativeFrom="paragraph">
                  <wp:posOffset>5911850</wp:posOffset>
                </wp:positionV>
                <wp:extent cx="755650" cy="298450"/>
                <wp:effectExtent l="0" t="0" r="25400" b="254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65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D69837" w14:textId="77777777" w:rsidR="0041494D" w:rsidRPr="008B18AB" w:rsidRDefault="004149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ROI E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0AEF46" id="Text Box 17" o:spid="_x0000_s1033" type="#_x0000_t202" style="position:absolute;margin-left:271pt;margin-top:465.5pt;width:59.5pt;height:23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" fillcolor="white [3201]" strokeweight=".5pt">
                <v:textbox>
                  <w:txbxContent>
                    <w:p w14:paraId="7FD69837" w14:textId="77777777" w:rsidR="0041494D" w:rsidRPr="008B18AB" w:rsidRDefault="004149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ROI End</w:t>
                      </w:r>
                    </w:p>
                  </w:txbxContent>
                </v:textbox>
              </v:shape>
            </w:pict>
          </mc:Fallback>
        </mc:AlternateContent>
      </w:r>
      <w:r w:rsidR="0041494D" w:rsidRPr="008B18AB">
        <w:rPr>
          <w:rFonts w:ascii="Times New Roman" w:hAnsi="Times New Roman" w:cs="Times New Roman"/>
          <w:noProof/>
        </w:rPr>
        <w:drawing>
          <wp:inline distT="0" distB="0" distL="0" distR="0" wp14:anchorId="702B0C99" wp14:editId="19989B25">
            <wp:extent cx="6858000" cy="644271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44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C0D7C" w14:textId="3DA90BED" w:rsidR="0041494D" w:rsidRPr="008B18AB" w:rsidRDefault="00CC05E7" w:rsidP="00CC05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As you draw along the contour of the bone stay close and try to exclude any dense points outside the bone</w:t>
      </w:r>
    </w:p>
    <w:p w14:paraId="7B42C498" w14:textId="369B1D88" w:rsidR="00CC05E7" w:rsidRPr="008B18AB" w:rsidRDefault="00CF4D2B" w:rsidP="00CC05E7">
      <w:p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FF97E3E" wp14:editId="6A010EDF">
                <wp:simplePos x="0" y="0"/>
                <wp:positionH relativeFrom="column">
                  <wp:posOffset>2419350</wp:posOffset>
                </wp:positionH>
                <wp:positionV relativeFrom="paragraph">
                  <wp:posOffset>2578100</wp:posOffset>
                </wp:positionV>
                <wp:extent cx="1003300" cy="2038350"/>
                <wp:effectExtent l="0" t="0" r="825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3300" cy="20383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101C1" id="Straight Arrow Connector 27" o:spid="_x0000_s1026" type="#_x0000_t32" style="position:absolute;margin-left:190.5pt;margin-top:203pt;width:79pt;height:16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" strokecolor="#00b050" strokeweight="1.5pt">
                <v:stroke endarrow="block" joinstyle="miter"/>
              </v:shape>
            </w:pict>
          </mc:Fallback>
        </mc:AlternateContent>
      </w: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12C9C1" wp14:editId="0C867D79">
                <wp:simplePos x="0" y="0"/>
                <wp:positionH relativeFrom="column">
                  <wp:posOffset>2419350</wp:posOffset>
                </wp:positionH>
                <wp:positionV relativeFrom="paragraph">
                  <wp:posOffset>831850</wp:posOffset>
                </wp:positionV>
                <wp:extent cx="1035050" cy="1746250"/>
                <wp:effectExtent l="0" t="38100" r="50800" b="254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5050" cy="17462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8D681" id="Straight Arrow Connector 26" o:spid="_x0000_s1026" type="#_x0000_t32" style="position:absolute;margin-left:190.5pt;margin-top:65.5pt;width:81.5pt;height:137.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" strokecolor="#00b050" strokeweight="1.5pt">
                <v:stroke endarrow="block" joinstyle="miter"/>
              </v:shape>
            </w:pict>
          </mc:Fallback>
        </mc:AlternateContent>
      </w: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0FE86AF" wp14:editId="04165279">
                <wp:simplePos x="0" y="0"/>
                <wp:positionH relativeFrom="column">
                  <wp:posOffset>1435100</wp:posOffset>
                </wp:positionH>
                <wp:positionV relativeFrom="paragraph">
                  <wp:posOffset>2311400</wp:posOffset>
                </wp:positionV>
                <wp:extent cx="984250" cy="533400"/>
                <wp:effectExtent l="0" t="0" r="2540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DFAE13" w14:textId="21B05BAB" w:rsidR="00CF4D2B" w:rsidRPr="008B18AB" w:rsidRDefault="00CF4D2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Adjust points to cen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FE86AF" id="Text Box 25" o:spid="_x0000_s1034" type="#_x0000_t202" style="position:absolute;margin-left:113pt;margin-top:182pt;width:77.5pt;height:4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" fillcolor="white [3201]" strokeweight=".5pt">
                <v:textbox>
                  <w:txbxContent>
                    <w:p w14:paraId="51DFAE13" w14:textId="21B05BAB" w:rsidR="00CF4D2B" w:rsidRPr="008B18AB" w:rsidRDefault="00CF4D2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Adjust points to center</w:t>
                      </w:r>
                    </w:p>
                  </w:txbxContent>
                </v:textbox>
              </v:shape>
            </w:pict>
          </mc:Fallback>
        </mc:AlternateContent>
      </w:r>
      <w:r w:rsidR="00CC05E7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6E0AE8D" wp14:editId="656EF16C">
                <wp:simplePos x="0" y="0"/>
                <wp:positionH relativeFrom="column">
                  <wp:posOffset>4705350</wp:posOffset>
                </wp:positionH>
                <wp:positionV relativeFrom="paragraph">
                  <wp:posOffset>2736850</wp:posOffset>
                </wp:positionV>
                <wp:extent cx="342900" cy="393700"/>
                <wp:effectExtent l="38100" t="0" r="19050" b="635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3937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03EA4" id="Straight Arrow Connector 24" o:spid="_x0000_s1026" type="#_x0000_t32" style="position:absolute;margin-left:370.5pt;margin-top:215.5pt;width:27pt;height:31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" strokecolor="#00b050" strokeweight="1.5pt">
                <v:stroke endarrow="block" joinstyle="miter"/>
              </v:shape>
            </w:pict>
          </mc:Fallback>
        </mc:AlternateContent>
      </w:r>
      <w:r w:rsidR="00CC05E7"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5662237" wp14:editId="1523269F">
                <wp:simplePos x="0" y="0"/>
                <wp:positionH relativeFrom="column">
                  <wp:posOffset>4559300</wp:posOffset>
                </wp:positionH>
                <wp:positionV relativeFrom="paragraph">
                  <wp:posOffset>2012950</wp:posOffset>
                </wp:positionV>
                <wp:extent cx="1416050" cy="723900"/>
                <wp:effectExtent l="0" t="0" r="1270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70CEB0" w14:textId="01B8895B" w:rsidR="00CC05E7" w:rsidRPr="008B18AB" w:rsidRDefault="00CC05E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Hover over</w:t>
                            </w:r>
                            <w:r w:rsidR="00CF4D2B" w:rsidRPr="008B18AB">
                              <w:rPr>
                                <w:rFonts w:ascii="Times New Roman" w:hAnsi="Times New Roman" w:cs="Times New Roman"/>
                              </w:rPr>
                              <w:t xml:space="preserve"> this</w:t>
                            </w: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 xml:space="preserve"> point with your mouse and delete </w:t>
                            </w:r>
                            <w:r w:rsidR="00CF4D2B" w:rsidRPr="008B18AB">
                              <w:rPr>
                                <w:rFonts w:ascii="Times New Roman" w:hAnsi="Times New Roman" w:cs="Times New Roman"/>
                              </w:rPr>
                              <w:t>i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62237" id="Text Box 23" o:spid="_x0000_s1035" type="#_x0000_t202" style="position:absolute;margin-left:359pt;margin-top:158.5pt;width:111.5pt;height:5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" fillcolor="white [3201]" strokeweight=".5pt">
                <v:textbox>
                  <w:txbxContent>
                    <w:p w14:paraId="1E70CEB0" w14:textId="01B8895B" w:rsidR="00CC05E7" w:rsidRPr="008B18AB" w:rsidRDefault="00CC05E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Hover over</w:t>
                      </w:r>
                      <w:r w:rsidR="00CF4D2B" w:rsidRPr="008B18AB">
                        <w:rPr>
                          <w:rFonts w:ascii="Times New Roman" w:hAnsi="Times New Roman" w:cs="Times New Roman"/>
                        </w:rPr>
                        <w:t xml:space="preserve"> this</w:t>
                      </w:r>
                      <w:r w:rsidRPr="008B18AB">
                        <w:rPr>
                          <w:rFonts w:ascii="Times New Roman" w:hAnsi="Times New Roman" w:cs="Times New Roman"/>
                        </w:rPr>
                        <w:t xml:space="preserve"> point with your mouse and delete </w:t>
                      </w:r>
                      <w:r w:rsidR="00CF4D2B" w:rsidRPr="008B18AB">
                        <w:rPr>
                          <w:rFonts w:ascii="Times New Roman" w:hAnsi="Times New Roman" w:cs="Times New Roman"/>
                        </w:rPr>
                        <w:t>it.</w:t>
                      </w:r>
                    </w:p>
                  </w:txbxContent>
                </v:textbox>
              </v:shape>
            </w:pict>
          </mc:Fallback>
        </mc:AlternateContent>
      </w:r>
      <w:r w:rsidR="00CC05E7" w:rsidRPr="008B18AB">
        <w:rPr>
          <w:rFonts w:ascii="Times New Roman" w:hAnsi="Times New Roman" w:cs="Times New Roman"/>
          <w:noProof/>
        </w:rPr>
        <w:drawing>
          <wp:inline distT="0" distB="0" distL="0" distR="0" wp14:anchorId="303CD8A8" wp14:editId="58FD6C70">
            <wp:extent cx="6858000" cy="60007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00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F0A28" w14:textId="44DF4EBF" w:rsidR="00CF4D2B" w:rsidRPr="008B18AB" w:rsidRDefault="00CF4D2B" w:rsidP="00CF4D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Pressing “M” will minimize the points to the contour of the bone.</w:t>
      </w:r>
    </w:p>
    <w:p w14:paraId="45DCBC58" w14:textId="7BA0DBB1" w:rsidR="00CF4D2B" w:rsidRPr="008B18AB" w:rsidRDefault="00CF4D2B" w:rsidP="00CF4D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Only adjust points if they are obviously incorrect!</w:t>
      </w:r>
    </w:p>
    <w:p w14:paraId="6519192C" w14:textId="1FEE4C87" w:rsidR="00CF4D2B" w:rsidRPr="008B18AB" w:rsidRDefault="00CF4D2B" w:rsidP="00CF4D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Delete any points that pop up on the center line</w:t>
      </w:r>
    </w:p>
    <w:p w14:paraId="13FAA3D9" w14:textId="632126ED" w:rsidR="00CF4D2B" w:rsidRPr="008B18AB" w:rsidRDefault="00CF4D2B" w:rsidP="00CF4D2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Adjust the points so they are on the center</w:t>
      </w:r>
    </w:p>
    <w:p w14:paraId="1334C626" w14:textId="77777777" w:rsidR="00BC69FA" w:rsidRPr="008B18AB" w:rsidRDefault="00BC69FA" w:rsidP="00BC69FA">
      <w:p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D727515" wp14:editId="2E9CC398">
                <wp:simplePos x="0" y="0"/>
                <wp:positionH relativeFrom="column">
                  <wp:posOffset>5803900</wp:posOffset>
                </wp:positionH>
                <wp:positionV relativeFrom="paragraph">
                  <wp:posOffset>4508500</wp:posOffset>
                </wp:positionV>
                <wp:extent cx="361950" cy="342900"/>
                <wp:effectExtent l="38100" t="38100" r="19050" b="190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1950" cy="3429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5D1D4" id="Straight Arrow Connector 33" o:spid="_x0000_s1026" type="#_x0000_t32" style="position:absolute;margin-left:457pt;margin-top:355pt;width:28.5pt;height:27pt;flip:x 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" strokecolor="#00b050" strokeweight="1.5pt">
                <v:stroke endarrow="block" joinstyle="miter"/>
              </v:shape>
            </w:pict>
          </mc:Fallback>
        </mc:AlternateContent>
      </w: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54C19C1" wp14:editId="22A8DF78">
                <wp:simplePos x="0" y="0"/>
                <wp:positionH relativeFrom="column">
                  <wp:posOffset>5181600</wp:posOffset>
                </wp:positionH>
                <wp:positionV relativeFrom="paragraph">
                  <wp:posOffset>4851400</wp:posOffset>
                </wp:positionV>
                <wp:extent cx="1600200" cy="450850"/>
                <wp:effectExtent l="0" t="0" r="19050" b="2540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0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425FE3" w14:textId="51767A02" w:rsidR="00BC69FA" w:rsidRPr="008B18AB" w:rsidRDefault="00BC69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Exclude any larger densities like the fibul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C19C1" id="Text Box 32" o:spid="_x0000_s1036" type="#_x0000_t202" style="position:absolute;margin-left:408pt;margin-top:382pt;width:126pt;height:35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" fillcolor="white [3201]" strokeweight=".5pt">
                <v:textbox>
                  <w:txbxContent>
                    <w:p w14:paraId="7C425FE3" w14:textId="51767A02" w:rsidR="00BC69FA" w:rsidRPr="008B18AB" w:rsidRDefault="00BC69F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Exclude any larger densities like the fibula</w:t>
                      </w:r>
                    </w:p>
                  </w:txbxContent>
                </v:textbox>
              </v:shape>
            </w:pict>
          </mc:Fallback>
        </mc:AlternateContent>
      </w: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EB463AD" wp14:editId="2694D4F8">
                <wp:simplePos x="0" y="0"/>
                <wp:positionH relativeFrom="column">
                  <wp:posOffset>4273550</wp:posOffset>
                </wp:positionH>
                <wp:positionV relativeFrom="paragraph">
                  <wp:posOffset>146050</wp:posOffset>
                </wp:positionV>
                <wp:extent cx="1047750" cy="450850"/>
                <wp:effectExtent l="0" t="0" r="19050" b="2540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450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BBC27D" w14:textId="0FBA25D0" w:rsidR="00BC69FA" w:rsidRPr="008B18AB" w:rsidRDefault="00BC69F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18AB">
                              <w:rPr>
                                <w:rFonts w:ascii="Times New Roman" w:hAnsi="Times New Roman" w:cs="Times New Roman"/>
                              </w:rPr>
                              <w:t>Start ROI on the center 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463AD" id="Text Box 29" o:spid="_x0000_s1037" type="#_x0000_t202" style="position:absolute;margin-left:336.5pt;margin-top:11.5pt;width:82.5pt;height:35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" fillcolor="white [3201]" strokeweight=".5pt">
                <v:textbox>
                  <w:txbxContent>
                    <w:p w14:paraId="0BBBC27D" w14:textId="0FBA25D0" w:rsidR="00BC69FA" w:rsidRPr="008B18AB" w:rsidRDefault="00BC69F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B18AB">
                        <w:rPr>
                          <w:rFonts w:ascii="Times New Roman" w:hAnsi="Times New Roman" w:cs="Times New Roman"/>
                        </w:rPr>
                        <w:t>Start ROI on the center line</w:t>
                      </w:r>
                    </w:p>
                  </w:txbxContent>
                </v:textbox>
              </v:shape>
            </w:pict>
          </mc:Fallback>
        </mc:AlternateContent>
      </w:r>
      <w:r w:rsidRPr="008B18A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D993333" wp14:editId="59ED3CBF">
                <wp:simplePos x="0" y="0"/>
                <wp:positionH relativeFrom="column">
                  <wp:posOffset>3568700</wp:posOffset>
                </wp:positionH>
                <wp:positionV relativeFrom="paragraph">
                  <wp:posOffset>298450</wp:posOffset>
                </wp:positionV>
                <wp:extent cx="704850" cy="158750"/>
                <wp:effectExtent l="38100" t="0" r="19050" b="698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4850" cy="1587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70FFD" id="Straight Arrow Connector 30" o:spid="_x0000_s1026" type="#_x0000_t32" style="position:absolute;margin-left:281pt;margin-top:23.5pt;width:55.5pt;height:12.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" strokecolor="#00b050" strokeweight="1.5pt">
                <v:stroke endarrow="block" joinstyle="miter"/>
              </v:shape>
            </w:pict>
          </mc:Fallback>
        </mc:AlternateContent>
      </w:r>
      <w:r w:rsidRPr="008B18AB">
        <w:rPr>
          <w:rFonts w:ascii="Times New Roman" w:hAnsi="Times New Roman" w:cs="Times New Roman"/>
          <w:noProof/>
        </w:rPr>
        <w:drawing>
          <wp:inline distT="0" distB="0" distL="0" distR="0" wp14:anchorId="05E643A9" wp14:editId="01763FF0">
            <wp:extent cx="6858000" cy="5421630"/>
            <wp:effectExtent l="0" t="0" r="0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42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3E08B" w14:textId="6AA26722" w:rsidR="00BC69FA" w:rsidRPr="008B18AB" w:rsidRDefault="00BC69FA" w:rsidP="00BC69FA">
      <w:pPr>
        <w:rPr>
          <w:rFonts w:ascii="Times New Roman" w:hAnsi="Times New Roman" w:cs="Times New Roman"/>
        </w:rPr>
      </w:pPr>
    </w:p>
    <w:p w14:paraId="76E804A8" w14:textId="735B808E" w:rsidR="00BC69FA" w:rsidRPr="008B18AB" w:rsidRDefault="00BC69FA" w:rsidP="00BC69F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Start the TIB_12 ROI on the center line above the tibia</w:t>
      </w:r>
    </w:p>
    <w:p w14:paraId="185FB56F" w14:textId="7C9F040C" w:rsidR="00BC69FA" w:rsidRPr="008B18AB" w:rsidRDefault="00BC69FA" w:rsidP="00BC69F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Exclude the fibula</w:t>
      </w:r>
    </w:p>
    <w:p w14:paraId="7B6B4C3F" w14:textId="480C438B" w:rsidR="00BC69FA" w:rsidRPr="008B18AB" w:rsidRDefault="00BC69FA" w:rsidP="00BC69FA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8B18AB">
        <w:rPr>
          <w:rFonts w:ascii="Times New Roman" w:hAnsi="Times New Roman" w:cs="Times New Roman"/>
        </w:rPr>
        <w:t>Keep a good distance as shown</w:t>
      </w:r>
    </w:p>
    <w:sectPr w:rsidR="00BC69FA" w:rsidRPr="008B18AB" w:rsidSect="007913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1560E3"/>
    <w:multiLevelType w:val="hybridMultilevel"/>
    <w:tmpl w:val="49F6C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2173F9"/>
    <w:multiLevelType w:val="hybridMultilevel"/>
    <w:tmpl w:val="6A2EF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83324"/>
    <w:multiLevelType w:val="hybridMultilevel"/>
    <w:tmpl w:val="51DA8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CC4E83"/>
    <w:multiLevelType w:val="hybridMultilevel"/>
    <w:tmpl w:val="9E967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383308">
    <w:abstractNumId w:val="0"/>
  </w:num>
  <w:num w:numId="2" w16cid:durableId="1411461585">
    <w:abstractNumId w:val="2"/>
  </w:num>
  <w:num w:numId="3" w16cid:durableId="1984889543">
    <w:abstractNumId w:val="1"/>
  </w:num>
  <w:num w:numId="4" w16cid:durableId="12438733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2D"/>
    <w:rsid w:val="001100A5"/>
    <w:rsid w:val="002C6AD1"/>
    <w:rsid w:val="0038732D"/>
    <w:rsid w:val="004041F4"/>
    <w:rsid w:val="0041494D"/>
    <w:rsid w:val="00483FC1"/>
    <w:rsid w:val="00791301"/>
    <w:rsid w:val="007C2864"/>
    <w:rsid w:val="007D44FC"/>
    <w:rsid w:val="008B18AB"/>
    <w:rsid w:val="009C66BC"/>
    <w:rsid w:val="00A55C0C"/>
    <w:rsid w:val="00BC69FA"/>
    <w:rsid w:val="00BE55FE"/>
    <w:rsid w:val="00CC05E7"/>
    <w:rsid w:val="00CF4D2B"/>
    <w:rsid w:val="00D94B43"/>
    <w:rsid w:val="00F0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913A"/>
  <w15:chartTrackingRefBased/>
  <w15:docId w15:val="{ED639EB3-A501-4913-ACB6-11F36A64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g"/><Relationship Id="rId5" Type="http://schemas.openxmlformats.org/officeDocument/2006/relationships/styles" Target="styles.xml"/><Relationship Id="rId10" Type="http://schemas.openxmlformats.org/officeDocument/2006/relationships/image" Target="media/image3.jpg"/><Relationship Id="rId4" Type="http://schemas.openxmlformats.org/officeDocument/2006/relationships/numbering" Target="numbering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115128-0612-40e3-b94b-ac15ffbb4a67" xsi:nil="true"/>
    <lcf76f155ced4ddcb4097134ff3c332f xmlns="ae538532-610e-4ea8-863c-f8f58219558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E93A9804B5794CBD4AB10332AEC3E8" ma:contentTypeVersion="13" ma:contentTypeDescription="Create a new document." ma:contentTypeScope="" ma:versionID="21568c1ccd607da1c2f63a92a753baa3">
  <xsd:schema xmlns:xsd="http://www.w3.org/2001/XMLSchema" xmlns:xs="http://www.w3.org/2001/XMLSchema" xmlns:p="http://schemas.microsoft.com/office/2006/metadata/properties" xmlns:ns2="ae538532-610e-4ea8-863c-f8f582195580" xmlns:ns3="37115128-0612-40e3-b94b-ac15ffbb4a67" targetNamespace="http://schemas.microsoft.com/office/2006/metadata/properties" ma:root="true" ma:fieldsID="2c7b4f887cb8a07750038fb209052c5f" ns2:_="" ns3:_="">
    <xsd:import namespace="ae538532-610e-4ea8-863c-f8f582195580"/>
    <xsd:import namespace="37115128-0612-40e3-b94b-ac15ffbb4a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8532-610e-4ea8-863c-f8f5821955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1d4a69-9812-4340-96bf-3c60240190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115128-0612-40e3-b94b-ac15ffbb4a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5082928-275c-4d92-86be-1a0f47b66173}" ma:internalName="TaxCatchAll" ma:showField="CatchAllData" ma:web="37115128-0612-40e3-b94b-ac15ffbb4a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9DC113-168E-472C-BA6A-F01661A5DD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70FFD1-F8C3-46A4-832B-3862B598E504}">
  <ds:schemaRefs>
    <ds:schemaRef ds:uri="http://schemas.microsoft.com/office/2006/metadata/properties"/>
    <ds:schemaRef ds:uri="http://schemas.microsoft.com/office/infopath/2007/PartnerControls"/>
    <ds:schemaRef ds:uri="37115128-0612-40e3-b94b-ac15ffbb4a67"/>
    <ds:schemaRef ds:uri="ae538532-610e-4ea8-863c-f8f582195580"/>
  </ds:schemaRefs>
</ds:datastoreItem>
</file>

<file path=customXml/itemProps3.xml><?xml version="1.0" encoding="utf-8"?>
<ds:datastoreItem xmlns:ds="http://schemas.openxmlformats.org/officeDocument/2006/customXml" ds:itemID="{9C4B53D6-18BB-414C-A681-F522CD701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538532-610e-4ea8-863c-f8f582195580"/>
    <ds:schemaRef ds:uri="37115128-0612-40e3-b94b-ac15ffbb4a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2</Words>
  <Characters>683</Characters>
  <Application>Microsoft Office Word</Application>
  <DocSecurity>0</DocSecurity>
  <Lines>2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LLC</dc:creator>
  <cp:keywords/>
  <dc:description/>
  <cp:lastModifiedBy>Blay, Reece</cp:lastModifiedBy>
  <cp:revision>2</cp:revision>
  <dcterms:created xsi:type="dcterms:W3CDTF">2025-12-30T00:57:00Z</dcterms:created>
  <dcterms:modified xsi:type="dcterms:W3CDTF">2025-12-3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E93A9804B5794CBD4AB10332AEC3E8</vt:lpwstr>
  </property>
  <property fmtid="{D5CDD505-2E9C-101B-9397-08002B2CF9AE}" pid="3" name="MediaServiceImageTags">
    <vt:lpwstr/>
  </property>
</Properties>
</file>